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8F7" w:rsidRPr="00CA0F51" w:rsidRDefault="006868F7" w:rsidP="00CA0F51">
      <w:pPr>
        <w:spacing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  <w:r w:rsidRPr="00CA0F51">
        <w:rPr>
          <w:rFonts w:ascii="Times New Roman" w:hAnsi="Times New Roman"/>
          <w:b/>
          <w:sz w:val="20"/>
          <w:szCs w:val="20"/>
          <w:lang w:val="en-US"/>
        </w:rPr>
        <w:t xml:space="preserve">Supplementary Table </w:t>
      </w:r>
      <w:r w:rsidR="00471EAF">
        <w:rPr>
          <w:rFonts w:ascii="Times New Roman" w:hAnsi="Times New Roman"/>
          <w:b/>
          <w:sz w:val="20"/>
          <w:szCs w:val="20"/>
          <w:lang w:val="en-US"/>
        </w:rPr>
        <w:t>1</w:t>
      </w:r>
      <w:r w:rsidRPr="00CA0F51">
        <w:rPr>
          <w:rFonts w:ascii="Times New Roman" w:hAnsi="Times New Roman"/>
          <w:b/>
          <w:sz w:val="20"/>
          <w:szCs w:val="20"/>
          <w:lang w:val="en-US"/>
        </w:rPr>
        <w:t>:</w:t>
      </w:r>
    </w:p>
    <w:p w:rsidR="000874DE" w:rsidRPr="00CA0F51" w:rsidRDefault="000874DE" w:rsidP="008E3EB5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CA0F51">
        <w:rPr>
          <w:rFonts w:ascii="Times New Roman" w:hAnsi="Times New Roman"/>
          <w:b/>
          <w:sz w:val="20"/>
          <w:szCs w:val="20"/>
          <w:lang w:val="en-US"/>
        </w:rPr>
        <w:t>This table was published beforehand in Metz et al., Neurol Neuroimmunol Neuroinflamm 2016.</w:t>
      </w:r>
    </w:p>
    <w:p w:rsidR="006868F7" w:rsidRPr="00744086" w:rsidRDefault="006868F7" w:rsidP="008E3EB5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744086">
        <w:rPr>
          <w:rFonts w:ascii="Times New Roman" w:hAnsi="Times New Roman"/>
          <w:sz w:val="20"/>
          <w:szCs w:val="20"/>
          <w:lang w:val="en-US"/>
        </w:rPr>
        <w:t>Summary content of Selection Microarr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32"/>
        <w:gridCol w:w="4530"/>
      </w:tblGrid>
      <w:tr w:rsidR="006868F7" w:rsidRPr="00471EAF" w:rsidTr="000D7E20">
        <w:tc>
          <w:tcPr>
            <w:tcW w:w="4606" w:type="dxa"/>
            <w:shd w:val="clear" w:color="auto" w:fill="D9D9D9"/>
          </w:tcPr>
          <w:p w:rsidR="006868F7" w:rsidRPr="00CA0F51" w:rsidRDefault="006868F7" w:rsidP="008E3EB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F5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ptide group</w:t>
            </w:r>
          </w:p>
        </w:tc>
        <w:tc>
          <w:tcPr>
            <w:tcW w:w="4606" w:type="dxa"/>
            <w:shd w:val="clear" w:color="auto" w:fill="D9D9D9"/>
          </w:tcPr>
          <w:p w:rsidR="006868F7" w:rsidRPr="00CA0F51" w:rsidRDefault="006868F7" w:rsidP="008E3EB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F5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peptides included in Selection Microarray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val="en-US"/>
              </w:rPr>
              <w:t>Differentially bound / high reactivity &gt;4096 arbitrary units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>
            <w:pPr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EBV-EBNA1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 w:rsidP="005070BB">
            <w:pPr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Viral and &gt;10</w:t>
            </w:r>
            <w:r w:rsidR="005070BB" w:rsidRPr="00CA0F51">
              <w:rPr>
                <w:rFonts w:ascii="Times New Roman" w:hAnsi="Times New Roman"/>
                <w:sz w:val="20"/>
                <w:szCs w:val="20"/>
              </w:rPr>
              <w:t>24</w:t>
            </w:r>
            <w:r w:rsidR="00CD0236" w:rsidRPr="00CA0F51">
              <w:rPr>
                <w:rFonts w:ascii="Times New Roman" w:hAnsi="Times New Roman"/>
                <w:sz w:val="20"/>
                <w:szCs w:val="20"/>
              </w:rPr>
              <w:t xml:space="preserve"> arbitrary units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>
            <w:pPr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AQP4, aa 46-78, 129-163, 198-239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>
            <w:pPr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AQP1, aa 29-56, 108-144, 176-192, 193-215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 w:rsidP="008E3EB5">
            <w:pPr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MOG, aa 27-57, 88-134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>
            <w:pPr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Kir4.1, aa 83-120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 w:rsidP="0032320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val="en-US"/>
              </w:rPr>
              <w:t>Peptides published by Quintana et al.</w:t>
            </w:r>
            <w:r w:rsidR="005F02AF" w:rsidRPr="00CA0F5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960EB3" w:rsidRPr="00CA0F5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FJlZm1hbj48Q2l0ZT48QXV0aG9yPlF1aW50YW5hPC9BdXRob3I+PFllYXI+MjAwODwvWWVhcj48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</w:fldData>
              </w:fldChar>
            </w:r>
            <w:r w:rsidR="00323206" w:rsidRPr="00CA0F5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REFMGR.CITE </w:instrText>
            </w:r>
            <w:r w:rsidR="00960EB3" w:rsidRPr="00CA0F5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FJlZm1hbj48Q2l0ZT48QXV0aG9yPlF1aW50YW5hPC9BdXRob3I+PFllYXI+MjAwODwvWWVhcj48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</w:fldData>
              </w:fldChar>
            </w:r>
            <w:r w:rsidR="00323206" w:rsidRPr="00CA0F5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960EB3" w:rsidRPr="00CA0F51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960EB3" w:rsidRPr="00CA0F5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="00960EB3" w:rsidRPr="00CA0F51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960EB3" w:rsidRPr="00CA0F5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323206" w:rsidRPr="00CA0F5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Quintana</w:t>
            </w:r>
            <w:r w:rsidR="00323206" w:rsidRPr="00CA0F51">
              <w:rPr>
                <w:rFonts w:ascii="Times New Roman" w:hAnsi="Times New Roman"/>
                <w:i/>
                <w:noProof/>
                <w:sz w:val="20"/>
                <w:szCs w:val="20"/>
                <w:lang w:val="en-US"/>
              </w:rPr>
              <w:t xml:space="preserve"> et al.,</w:t>
            </w:r>
            <w:r w:rsidR="00323206" w:rsidRPr="00CA0F5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2008)</w:t>
            </w:r>
            <w:r w:rsidR="00960EB3" w:rsidRPr="00CA0F5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val="en-US"/>
              </w:rPr>
              <w:t>Control peptides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6868F7" w:rsidRPr="00CA0F51" w:rsidTr="000D7E20">
        <w:tc>
          <w:tcPr>
            <w:tcW w:w="4606" w:type="dxa"/>
            <w:vAlign w:val="bottom"/>
          </w:tcPr>
          <w:p w:rsidR="006868F7" w:rsidRPr="00CA0F51" w:rsidRDefault="006868F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4606" w:type="dxa"/>
            <w:vAlign w:val="bottom"/>
          </w:tcPr>
          <w:p w:rsidR="006868F7" w:rsidRPr="00CA0F51" w:rsidRDefault="006868F7" w:rsidP="000D7E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A0F51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</w:tr>
    </w:tbl>
    <w:p w:rsidR="005F02AF" w:rsidRPr="00CA0F51" w:rsidRDefault="005F02AF" w:rsidP="008E3EB5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6868F7" w:rsidRPr="00CA0F51" w:rsidRDefault="006868F7" w:rsidP="008E3EB5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CA0F51">
        <w:rPr>
          <w:rFonts w:ascii="Times New Roman" w:hAnsi="Times New Roman"/>
          <w:b/>
          <w:sz w:val="20"/>
          <w:szCs w:val="20"/>
          <w:lang w:val="en-US"/>
        </w:rPr>
        <w:t>Complete list of peptides included in Selection Microarray</w:t>
      </w:r>
    </w:p>
    <w:tbl>
      <w:tblPr>
        <w:tblW w:w="8240" w:type="dxa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340"/>
        <w:gridCol w:w="2460"/>
        <w:gridCol w:w="2440"/>
      </w:tblGrid>
      <w:tr w:rsidR="006868F7" w:rsidRPr="00CA0F51" w:rsidTr="007759C9">
        <w:trPr>
          <w:trHeight w:val="255"/>
        </w:trPr>
        <w:tc>
          <w:tcPr>
            <w:tcW w:w="3340" w:type="dxa"/>
            <w:shd w:val="clear" w:color="auto" w:fill="D9D9D9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b/>
                <w:sz w:val="20"/>
                <w:szCs w:val="20"/>
                <w:lang w:eastAsia="de-DE"/>
              </w:rPr>
              <w:t>Annotation Protein</w:t>
            </w:r>
          </w:p>
        </w:tc>
        <w:tc>
          <w:tcPr>
            <w:tcW w:w="2460" w:type="dxa"/>
            <w:shd w:val="clear" w:color="auto" w:fill="D9D9D9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b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2440" w:type="dxa"/>
            <w:shd w:val="clear" w:color="auto" w:fill="D9D9D9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b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b/>
                <w:sz w:val="20"/>
                <w:szCs w:val="20"/>
                <w:lang w:eastAsia="de-DE"/>
              </w:rPr>
              <w:t>Peptid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BCrystalli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RQDEHGFISREFH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BCrystalli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FHSPSRLFDQFFG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ADDDEDDEDGDEV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DDEDGDEVEEEA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AEEPYEEATERT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EVAEVEEEEADD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TGPCRAMISRWYF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VEEEEADDDEDD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DEVEEEAEEPYEE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HHGVVEVDAAVTP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SYGNDALMPSLTE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HRERMSQVMREW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ITNVVEANQPVTI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VWWGGADTDYAD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YPELQITNVVEAN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yloidBet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GGCGGNRNNFDT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CRLEEEEYEDDA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NILYEHEMPPEP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VPGQGPPPGGQPD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EEYEDDAYGHYE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PEAAYRLIQGPQ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PPPGGQPDPELLQ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VANGSSLVVPQGG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SGLPVERRDQPGE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TGLRLAQGSAMPI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ERRDQPGEPATEF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VDPDSAPGEIEY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poE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QAKVEQAVETEPE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polipoproteinE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QAVETEPEPELRQ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polipoproteinE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EDVCGRLVQYRG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VLAGGLYEYVFCP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lastRenderedPageBreak/>
              <w:t>AQP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PIIGAVLAGGLY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TPPSVVGGLGVTM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VGGLGVTMVHGNL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ax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DQGGWDGLLSYFG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cl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FFEFGGVMCVESV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cl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VMCVESVNREMS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cl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LHTWIQDNGGWDA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cl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AGDDFSRRYRRDF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DNF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YKNYLDAANMSM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DNF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LFLLEEYKNYLD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eta-Synuclei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PPQEEYQEYEPE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eta-Synuclei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ESYEDPPQEEYQ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eta-Synuclei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EEFPTDLKPEEVA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eta-Synuclei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GLVKREEFPTDLK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HI3L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AGTLAYYEICDFL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HI3L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DTWEWNDVTLYG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HI3L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VWALDLDDFQGSF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HI3L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LAGAMVWALDLDD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ETAQVLGLTPWMD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ETYALVGQQVTLE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DFPIDFDKPGGHY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LTGKNWIEIPVP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AVVLWSKGTEILV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NYSCLATSHMDF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VGQQVTLECFAFG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GLSYRWLLNEFPN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IPSVSFEDEGTYE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QDMNGILLGYEIR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ALGSQTTFGPVF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ANATTMKPPPRRP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acti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FEDEGTYECEAEN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YP27B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RQRACGLLTAEG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YP27B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LVPGPWGRLCRDW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YP27B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WGRLCRDWDQMFA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AAT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NETVTEVPEETKM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erritinHeavyChai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PHLCDFIETHYLN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FA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LERKIESLEEEIR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FA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WYRSKFADLTDA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FA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FADLTDAAARNAE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lutaminsynthetase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YFEDRRPSANCDP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lutaminsynthetase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MYLVPAAMFRDP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LVLICEPIPHPSN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TGHIHVYDTNSNQ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AARSRRSKESEVF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SDMVNEFKLELVE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PNPESLELSFTMP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GSGSGMEGAGGA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YEPEELLGRSIY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QDQTPSPSDGSTR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EMLAPYIPMDDDF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YIPMDDDFQLRSF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TQIQEPTANATTT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LELSFTMPQIQDQ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RHSLDMKFSYCD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SPEPNSPSEYCFY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VTTSEYEKEKLN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DPTKVVRTALLD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EGMKFDRGYISPY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EDVQPHDLGKVG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6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HDLGKVGEVIVTK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AIAYGLDRTGKG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ELSGIPPAPRGVP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SGSGPTIEEVDG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LDRTGKGERNVLI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AGLNVLRIINEPT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RQATKDAGVIAGL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FDVSILTIDDGIF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FNAR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PKQSGNTPVIQDY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FNAR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FIIENISTIATV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FNAR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NTPVIQDYPLIYE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FNAR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ISTIATVEETNQT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TTIGYGFRYISEE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GTIGYGFRYISEE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MRWSANEHDATLD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PGNQEPFVRWRDY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PRDVIWFMADDRP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FLKFELMHERGEP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GPMSDPSWIWSL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PGGMVNQVHHGDF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MQSSEHAQRRGDY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AEHNHSEQSAPQM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RVHNLTLQVHQSL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VAINKTRRAAGAN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QSPWPFYTRRVDF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0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DEMHWIHHELFPN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HIVARDWGTFEY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IHVWGKPSPQASL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IKMHRGTSEHDY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NDEDEAPDAADMV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ARLPSAPPTAFQ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VQRSDWAPQPQYN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NEAQGQGEVYMEM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KTAPSLWNNMPVQ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LGVRIAHYYEVEP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IFGSRQYQEGYYY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1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YQNENITWDYTP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VTFTVWQIYEIDY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QQTFLNRAVSYQE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PQGWHMSEFLWY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WTIFLYPNQEQPE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KRYAQTVNMDATN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VNVHEDAAEAKTI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QARTALWEIVHHD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YREDAALDQEQSM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AHWENTRNEEQHW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EYQPMVDAEEPDW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2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RQPRYLAIIAHPD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TVIIPTGWWDVGY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LFTSDEHQVDMEW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ASVQVDASQNWDE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NPASPDFEEFDSA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RFSDGYDNGVRHD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IMIVISIDYSMND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NEPETENHLFYDF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YNWIYIDNIPELT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DVVQWMLSIERPN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WVSQSVNIPTAY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SVRWRHDWLHSSN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LQNNTLEGEQYT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DVNHQTFSFNVNN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NGDHENHMRFNNV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TPPRDYTVFTNNN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SVLQVPAWANNTN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MVEDNQGPGNNTQ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QSALNPYNYRVNN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HMAWEEQEGELDF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ILDVRAIPIYID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YRDDEMSRPQWE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4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DWSYGPMIWRDWF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SIELRDVRYYLDE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KRWGQDEDDWGYH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LFARRSGNERIWY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VTHGMNYGRMPFD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QVMQAFPISYEQD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GMYDIPSISEYYT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PHRVMQSVFDREW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DNLPNRWDASDYD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LMRDFAIIPITE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VNPIIQHDPNYDI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LVRRIISEWFEEV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NEVDPRQNPPPE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LIRMPIEENAVTM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SPSEERTINLMVV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DEFDHIGMEGMDA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PNPMPQGPPLITA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DIPTDAAEKWQYP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PMSSIVYAPTHHQ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PNDFPGYSWMPLP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PNMQRPEPLPQFE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AQHRHVWAHRS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AMTYLQVEYTHIV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HLPPHQMPTPQSL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HTVDEIMPEDEDI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2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GNHQPSTMRTHHD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SFTESITNDATN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VAEWGQLMPDTSM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GQWNAYGLVMPTQ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MPYQDITAFVEHD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SRNMPTPHDKQPD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LVNTNAWVQRDMY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EALPDAAGLNNSN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PRFWRNPPRRWY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QIRGWQVNAEQFF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LWNTAYSGHEVEY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FPIPSTVISWND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MMPSVNDYDDNAN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ESLEHDAMMEYEQ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VETMRYEDHDWTL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PNKHDWGDDRPD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RHTNSWEWLKYEY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ELPYNNDLEVHYP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RRRHIVEIVTWER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EWYTYSKNEWEIF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ETYDGVQDFNYLT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LEDEQVEQDYFAG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4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TMDIDHEWERVQ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LLDVWNLEFMEHI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NNSTFVMNQFVDF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DTYPNGVIVWPE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MQIERWYNFGEED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VENVNDENDFLSW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VSGYVDWGLRWFE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EAPGMFPENDAWY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DDSGTSHYDVMDY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RTGRPQQEPVWNY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NTWPYYERFEHQF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5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WYWMYYGASLSSE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PPEFKPDHFRDH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VNNAYFNWNSSDQ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KPNHPSEVDIYR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APANAPNFPEGEY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YDKLNEIPLIWRP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NITMIQHPVEVYT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DSWSPMDASDDIF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PDYHLDHNYMLV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YVSMVYYIQNPIY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YMQTPRHDEYFAG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6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PFGHSKSDMERW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RNGSYFQDNNGLN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PLTRMWPPEVKPY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REQTLYVMIREPY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VDSKSQHMWPADV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NISVDAVVMRVE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LAQESVDTVGDPI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VEDPYQWTSASDA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AWEPHRYVARLFE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TDENLMREWPSN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STNTHGEHWRSFN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7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SVNQNSRAMSEDY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WIWERDIYHPGDP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EKSRAWISDGNNR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RENNHPVWGIDVS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FFGVRVGHNWRPP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RDHVGSILQNNQS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ERYETYETSRATY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TFMVYSAHSGNGK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PVHHMMQELQSYL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PLEHMNAQTNKQP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KVHNQLQGKQPNV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8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FFNVRKNNQDQKM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TQATHNMDGAPEN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PRWFDMEQLNRAE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SPGWETFMNTGFI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MLSGQKTMEVADV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TTTWSNSSEVEFR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PRGNVHQVAEINN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AETQNNNQVADNV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QTGHPDVTQVVH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YWYEEYQGGHPNN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DLWGPLMQFWANN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9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QGDIISFTTTTNN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CN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RILVLDDTNHER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CN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LKPGLEKDFLPLY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CN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DDTNHERERLEQL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CN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EQLFEMADQYQYQ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CN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KITPGARGAFSE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AG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PSVAFELPSRNVT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AG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ELPSRNVTVNES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AG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SEHSVLDIVNTPN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AG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EDDGEYWCVAENQ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B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LSRTTSEDNEVFG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KNATGMEVGWYRP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RLAGQFLEELRNP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OS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DAQAFGENRFYY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PL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FYTTGAVRQIFGD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PL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LIETYFSKNYQDY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PL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LLAEGFYTTGAVR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PLP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QDYEYLINVIHAF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TGAVSSTDATAI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RSVRLTWIPGDAN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DANNSPITDYVVQ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RPEEYEGEYQCF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DFRSGGRPEEYEG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EVKDPTRIYRMP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RITNVSEEDSGEY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FNKALRITNVSE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RTRLDCPFFGSPI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EPESVIGYSGEDY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KEEDGSFDYSDED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RFRVRQPNLETIN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VILYNRTRLDCPF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TVQGQLREYRAY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PITDYVVQFEEDQ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STDATAIAATTEA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KHNFGPGTDFVV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ascin18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VVQFEEDQFQPGV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KEEAEEEEAAEE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AEEEEKKVEGAG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EEAAEEEEAAK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EEGGEGEEGEET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EEKDKEEAEEEE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IRDLRLAAEDATN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PYYSTSYKRRYVE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EGEEGEETKEAE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EETLRNLQARYE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DEISFLKKVHEEE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NLQARYEEEVLSR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YEEEVLSREDAE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EEAKEEEEGGEG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EGEAEEEEKDKEE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urofilament68kD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GSGMSSFSYEPYY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FKYQFVREPEDE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PREEIIVKNKD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YSEMAKVEQPVPD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DEEEEEEEEEED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DFPSVLLETAASL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DEDEDLEELEVL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EEEEEDEDEDL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VREPEDEEEEEE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SAGQEDFPSVLLE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FSDDSIPDVPQKQ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NLSTVLPTEGTL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SAEPAPDFSDYSE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AAGAPLMDFGNDF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DIVMEAPLNSAVP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DLVQEACESELN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VPDHSELVEDSSP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PGNTISAGQEDFP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AVIVANPREEIIV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EGHPFRAYLES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ELVEDSSPDSEPV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LSPLSAASFKEHE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SAENMDLKEQPGN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VANMPEGLTPDLV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Olig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SSSSTSSTSSTSS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Olig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STSSTSSSSTTA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Olig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AAAAPLGGGGGGS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-100b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LDNDGDGECDFQE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TFR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LTHDVELNLDYER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ype1interfero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EIKQLQQFQKED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ype1interfero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QQFQKEDAALTIY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FLERADSVISWDI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ETIYNTTLKYGDV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LVELERLANRSSL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TVQGQNLKYQEFF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DDVWTSGSDSDEE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RHDEGAAQGDDDV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AQGDDDVWTSGS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TPRVTGGGAMAGA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AWTRQQNQWKEPD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KAESTVAPEEDTD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TRGRLKAESTVAP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AIRETVELRQYDP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EELVTTERKTPR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GGGAMAGASTSA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GSDSDEELVTT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VELRQYDPVAALF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DDPGEGPSTGPRG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EGDDGDDGDEGGD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AGGGAGAGG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AGGGAGGAGAG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AGGGAGGAGGA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AGGGAGGAG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AGAGGAGGA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AGAGGGAGAG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AGAGGGAG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AGGAGAGGA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AGGAGAG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AGGAGGA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GAGAGGGAG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GAGGAGGA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RGRGRGRGEKRPR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EGEEGQEGSGSGS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GEPDVPPGAIEQG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TSGPEGSGGSGPQ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GGDGDEGEEGQEG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AGGAGAGGA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AGGAGAG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AGGAGGA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AGGGAGGA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AGGGAGGAG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AGAGGAGAG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AGAGGAGGA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AGAGGGA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AGAGGGAG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AGGAGAG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AGGAGAGG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AGGAGGA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GAGAGG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GAGGAGAG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GAGGAGAG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GGAGGAGGA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DDGDEGGDGDEGE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AGAGGAGGAGA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AGAGGGAGAG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AGGAGAGGGAG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AGGAGAGG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AGGAGGAGAG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GAGAGGAGAGG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GAGAGGAG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GSGPRHRDGVRR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EQGPADDPGEGPS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FFHPVGEADYFEY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PGRRPFFHPVGEA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PRRPPPGRRPFFH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EGGPDGEPDVPP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GRGRERARGGSRE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GAGAGAGGA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EGAAAEGDDGDDG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GEADYFEYHQEGG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PPGAIEQGPADDP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FEYHQEGGPDGEP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YYPRNPVEFVWFE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ETASTGPTITA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QPPPRDPTERQVI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PVEFVWFEDDHQV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CTAAAYYPRNPVE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TGPLPTQRLIIG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TPTSTPNPNNVTQ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ATRKPDPAVAPTS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PTSAASRKPDPAV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SRKPDPAVAPTS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TRKPDPAVAPTS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PPFSAVYTYDAST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IQSIPYFHTFIM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YTSAATRKPDPAV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HRQLGNALIRMPD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TSAASRKPDPAVA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TSAATRKPDPAVA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LSTESQPTPVSIT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KPDPAANTQHSQP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KPDPAVAPTSAAS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AASRKPDPAVAPT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FSVTILSMDATT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RKPDPAVAPTSAA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ILSMDATTEGTYI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RKPDPAVAPTSAA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ifferentially bound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AASRKPDPAVAP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AGAGGGGRGR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GGGRGRGGSGGR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PGPGPQPGPLRES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IGCKGTHGGTGA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EGTWVAGVFVYGG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GPGTGPGNGLGEK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GPSTGPRGQGDG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GSGGSGPQRRGGD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NIAEGLRALLARS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RARGGSRERARGR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DGGRRKKGGWFGK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LRALLARSHVERT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PGNGLGEKGDTSG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PRGQGDGGRRKK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RGRGGSGGRRGR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RGRGRGGGRPGAP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GGRRGRGRERAR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RERARGRGRGRG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THGGTGAGAGAG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VRRPQKRPSCIGC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GRGRGRGRGRGG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AEVLKDAIKDL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KDLVMTKPAPTCN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RPRSPSSQSSSSG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TSLYNLRRGTALA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ARSHVERTTDEGT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EKGDTSGPEGS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PFGMAPGPGPQPG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RESIVCYFMVFLQ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TKPAPTCNIRVTV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LRRGTALAIPQCR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GAPGGSGSGPRHR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QCRLTPLSRLPFG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QPGPLRESIVCYF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RHRDGVRRPQKRP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SSQSSSSGSPPRR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TCNIRVTVCSFDD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KRPSCIGCKGTH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GGDNHGRGRGRGR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GGGRPGAPGGSGS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GGSGGRGRGGSG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GQGGSNPKFENIA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GRGEKRPRSPSSQ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GRGGSGGRGRGGS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KKGGWFGKHRGQ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VTVCSFDDGVDLP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FDDGVDLPPWFPP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GGRGRGGSGGRGR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GPQRRGGDNHGR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NPKFENIAEGLRA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SSGSPPRRPPPGR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ALAIPQCRLTPLS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PLSRLPFGMAPGP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AGVFVYGGSKTSL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CYFMVFLQTHIFA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DLPPWFPPMVEGA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ERTTDEGTWVAGV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FLQTHIFAEVLKD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LKDAIKDLVMTKP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YGGSKTSLYNLRR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FGKHRGQGGSNPK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EBV-EBNA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BV-EBNA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WFPPMVEGAAAEGD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NNTTHLSSMESVH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THRTRRSTSDNNT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GPGPPSSDASTAA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NLFPYLVSADGTT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TRSVYSQHVTSSE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RSTSDNNTTHLSS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Envelope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VYISPFYNGTNRN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QPSLILVSQYTPD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VQHTYFTGSEVEN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HHGSHQPPPRDPT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val="en-US" w:eastAsia="de-DE"/>
              </w:rPr>
              <w:t>Viral.Peptid Adenovirus type 12, ORF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FEVVTFLKDVLPE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AFKQQQKTYEQYS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DQNKRFVNMQSSC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PVLTGQTYAAYCN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NALIRMPDLPVML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TYIWRVVNTKTKN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FSYVSAVRIPQQK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DSPINHENSEITG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YVIPDVKTTSDFS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DPAVAPTSAASRK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HSVRVRWTSRFGN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FIMPCYMRLTTGQ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 and &gt;1000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HAKENYVIPDVKT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AGILYLVTPPSVV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LGVTMVHGNLT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ILYLVTPPSVVGG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VTMVHGNLTAGH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VTPPSVVGGLGVT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YLVTPPSVVGGLG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VHGNLTAGHGLLV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SVVGGLGVTMVHG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PPSVVGGLGVTMV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29-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TMVHGNLTAGHGL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IGFSVAIGHLFAI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IGHLFAINYTGAS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INYTGASMNPARS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LAIGFSVAIGHLF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SCDSKRTDVTGSI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SMNPARSFGPAVI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DSKRTDVTGSIAL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VTGSIALAIGFSV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GPAVIMGNWENHW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QLVFTIFASCDSK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TIFASCDSKRTDV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FSVAIGHLFAINY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HLFAINYTGASMN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NWENHWIYWVGPI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FASCDSKRTDVTG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FAINYTGASMNPA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VFTIFASCDSKRT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GNWENHWIYWVGP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NPARSFGPAVIMG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YTGASMNPARSFG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ARSFGPAVIMGNW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AVIMGNWENHWIY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SFGPAVIMGNWEN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TDVTGSIALAIGF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IALAIGFSVAIGH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KRTDVTGSIALAI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VAIGHLFAINYTG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GASMNPARSFGPA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GSIALAIGFSVAI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198-23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MGNWENHWIYWV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VLLSLGSTINWGG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TEKPLPVDMVLI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TINWGGTEKPLP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PLPVDMVLISLCF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IFVLLSLGSTINW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LSLGSTINWGGTE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WGGTEKPLPVDMV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LGSTINWGGTEKP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EKPLPVDMVLISL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.46-7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4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INWGGTEKPLPVD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DGVNSGQGLGIEI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ILSGITSSLTGNS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TAILSGITSSLTG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LADGVNSGQGLGI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ITSSLTGNSLGRN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RNDLADGVNSGQ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SGITSSLTGNSLG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SLGRNDLADGVNS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NDLADGVNSGQGL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LTGNSLGRNDLAD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GNSLGRNDLADGV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08-14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SLTGNSLGRNDL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76-19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HLLAIDYTGCGI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76-19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ALGHLLAIDYTGC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93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GSAVITHNFSNHW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93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ARSFGSAVITHNF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93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SFGSAVITHNFSN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93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AVITHNFSNHWIFW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193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THNFSNHWIFWV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KYPVGNNQTAVQD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GSALGFKYPVGNN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FKYPVGNNQTAV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NQTAVQDNVKVSL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QTAVQDNVKVSLA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ALGFKYPVGNNQT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GNNQTAVQDNVKV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.29-5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PVGNNQTAVQDNV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GQFRVIGPRHPIR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LVGDEVELPCRIS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PIRALVGDEVELPC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GPRHPIRALVGDE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RALVGDEVELPCR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RHPIRALVGDEVE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FRVIGPRHPIRAL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VIGPRHPIRALVG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27-5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YAGQFRVIGPRHP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IGEGKVTLRIRNV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DQAPEYRGRTELL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EGKVTLRIRNVRF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KVTLRIRNVRFSD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RTELLKDAIGEGK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RNVRFSDEGGFTC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DAIGEGKVTLRIR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LKDAIGEGKVTLR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RIRNVRFSDEGGF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VRFSDEGGFTCFFR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EYRGRTELLKDAI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APEYRGRTELLKD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RFSDEGGFTCFFRD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DEGGFTCFFRDHS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ELLKDAIGEGKVT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TLRIRNVRFSDEG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yelin.MOG.88-13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OG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RGRTELLKDAIGE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HTPCVVQVHTLT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LLELDPPANHTPC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VVWYLVAVAHGDL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GDLLELDPPANHT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TPCVVQVHTLTGA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DPPANHTPCVVQV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ELDPPANHTPCVV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PPANHTPCVVQVHT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PCVVQVHTLTGAF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AHGDLLELDPPAN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AVAHGDLLELDPP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WYLVAVAHGDLLE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.83-1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LVAVAHGDLLELD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HSP60.240-25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YVLLSEKKISSIQ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HSP60.240-25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LSEKKISSIQSIV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HSP60.240-25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DAYVLLSEKKISS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HSP60.240-25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LLSEKKISSIQSI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MOG.196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PHFLRVPCWKITL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MOG.196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LRVPCWKITLFVI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MOG.196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FLRVPCWKITLFV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MOG.196-21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FDPHFLRVPCWKI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-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TCLQVVGFVTSFV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-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LQVVGFVTSFVGWI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-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QVVGFVTSFVGWI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-2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VATCLQVVGFVTS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66-18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LVGGCVILCCAGD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66-18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GCVILCCAGDAQA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66-18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GGCVILCCAGDAQ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166-18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LCLVGGCVILCCA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61-8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KPLVDILILPGYV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61-8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LYHCKPLVDILILP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61-8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PLVDILILPGYVQ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OSP.61-8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YHCKPLVDILILPGY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PLP.215-23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PGKVCGSNLLSIC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PLP.215-23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KVCGSNLLSICKT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os.IgG.PLP.215-23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na Peptide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VCGSNLLSICKTAE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N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FRVLALARGVNAS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P-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LLLSCQISIFRA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ax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LGWIQDQGGWDGL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bcl-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ITLGAYLGHKGSG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YP27B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TFIRAVGSVFVST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AAT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RQLGMYMVTVIIG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AAT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MLILPLIISSLITG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ndothelin-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NHKKGKDCSKLGK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HIF-1alph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SSSASPESASPQS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TPAISLSASGKYI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ir4.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ILEIFITGTFLAKI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5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QFWREQQVAEDPW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TAGAMEYARGIVDQ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WPQVPEFVQEWHTN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GPKGHTSGKSRKK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3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YQVFQPQYKENVE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4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DDPLSYMHHGAII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TWHLKFRAWLAQR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6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GNGIYTYKNWIHT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7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RSHLVLHFWMIRK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8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DHPTYFPASFVHT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69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IFHRFFPVLKVEI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KKHVVHHLMVRAAM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71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FRLKRPAKPTNFHL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motop17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MRSPNQWLIRHVT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KIPGLKRKAEGSG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DSLKFAVLMWVFTYV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ETFSDSSPIEIIDEF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OGO-A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SENKTDEKKIEEK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Olig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AAAAAAAAAAAAVSS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Olig2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LSAELRGAMGSAGAH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Quinta.Prot.HSP70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GKISEADKKKVLD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S-100b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REGDKHKLKKSELK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ype1interfero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FLQRSSNFQCQKL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ype1interfero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GSGMTNKCLLQIALL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Type1interferon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NKCLLQIALLLCFST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CMV-pp65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MISVLGPISGHVLKA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HS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VPEGVTFAWFLGDD</w:t>
            </w:r>
          </w:p>
        </w:tc>
      </w:tr>
      <w:tr w:rsidR="006868F7" w:rsidRPr="00CA0F51" w:rsidTr="007759C9">
        <w:trPr>
          <w:trHeight w:val="255"/>
        </w:trPr>
        <w:tc>
          <w:tcPr>
            <w:tcW w:w="33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Viral.VZV-GlycoproteinC</w:t>
            </w:r>
          </w:p>
        </w:tc>
        <w:tc>
          <w:tcPr>
            <w:tcW w:w="246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2440" w:type="dxa"/>
            <w:noWrap/>
            <w:vAlign w:val="bottom"/>
          </w:tcPr>
          <w:p w:rsidR="006868F7" w:rsidRPr="00CA0F51" w:rsidRDefault="006868F7" w:rsidP="005C0F30">
            <w:pPr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CA0F51">
              <w:rPr>
                <w:rFonts w:ascii="Times New Roman" w:hAnsi="Times New Roman"/>
                <w:sz w:val="20"/>
                <w:szCs w:val="20"/>
                <w:lang w:eastAsia="de-DE"/>
              </w:rPr>
              <w:t>KTKNVISEHSITVTT</w:t>
            </w:r>
          </w:p>
        </w:tc>
      </w:tr>
    </w:tbl>
    <w:p w:rsidR="00323206" w:rsidRPr="00CA0F51" w:rsidRDefault="00960EB3" w:rsidP="00323206">
      <w:pPr>
        <w:rPr>
          <w:rFonts w:ascii="Times New Roman" w:hAnsi="Times New Roman"/>
          <w:noProof/>
          <w:sz w:val="20"/>
          <w:szCs w:val="20"/>
          <w:lang w:val="en-US"/>
        </w:rPr>
      </w:pPr>
      <w:r w:rsidRPr="00CA0F51">
        <w:rPr>
          <w:rFonts w:ascii="Times New Roman" w:hAnsi="Times New Roman"/>
          <w:b/>
          <w:sz w:val="20"/>
          <w:szCs w:val="20"/>
          <w:lang w:val="en-US"/>
        </w:rPr>
        <w:fldChar w:fldCharType="begin"/>
      </w:r>
      <w:r w:rsidR="005F02AF" w:rsidRPr="00CA0F51">
        <w:rPr>
          <w:rFonts w:ascii="Times New Roman" w:hAnsi="Times New Roman"/>
          <w:b/>
          <w:sz w:val="20"/>
          <w:szCs w:val="20"/>
          <w:lang w:val="en-US"/>
        </w:rPr>
        <w:instrText xml:space="preserve"> ADDIN REFMGR.REFLIST </w:instrText>
      </w:r>
      <w:r w:rsidRPr="00CA0F51">
        <w:rPr>
          <w:rFonts w:ascii="Times New Roman" w:hAnsi="Times New Roman"/>
          <w:b/>
          <w:sz w:val="20"/>
          <w:szCs w:val="20"/>
          <w:lang w:val="en-US"/>
        </w:rPr>
        <w:fldChar w:fldCharType="separate"/>
      </w:r>
      <w:r w:rsidR="00323206" w:rsidRPr="00CA0F51">
        <w:rPr>
          <w:rFonts w:ascii="Times New Roman" w:hAnsi="Times New Roman"/>
          <w:noProof/>
          <w:sz w:val="20"/>
          <w:szCs w:val="20"/>
          <w:lang w:val="en-US"/>
        </w:rPr>
        <w:t>Reference List:</w:t>
      </w:r>
    </w:p>
    <w:p w:rsidR="00323206" w:rsidRPr="00CA0F51" w:rsidRDefault="00323206" w:rsidP="00323206">
      <w:pPr>
        <w:tabs>
          <w:tab w:val="left" w:pos="0"/>
        </w:tabs>
        <w:rPr>
          <w:rFonts w:ascii="Times New Roman" w:hAnsi="Times New Roman"/>
          <w:noProof/>
          <w:sz w:val="20"/>
          <w:szCs w:val="20"/>
          <w:lang w:val="en-US"/>
        </w:rPr>
      </w:pPr>
      <w:r w:rsidRPr="00CA0F51">
        <w:rPr>
          <w:rFonts w:ascii="Times New Roman" w:hAnsi="Times New Roman"/>
          <w:noProof/>
          <w:sz w:val="20"/>
          <w:szCs w:val="20"/>
          <w:lang w:val="en-US"/>
        </w:rPr>
        <w:t>Quintana FJ, Farez MF, Viglietta V, Iglesias AH, Merbl Y, Izquierdo G</w:t>
      </w:r>
      <w:r w:rsidRPr="00CA0F51">
        <w:rPr>
          <w:rFonts w:ascii="Times New Roman" w:hAnsi="Times New Roman"/>
          <w:i/>
          <w:noProof/>
          <w:sz w:val="20"/>
          <w:szCs w:val="20"/>
          <w:lang w:val="en-US"/>
        </w:rPr>
        <w:t xml:space="preserve"> et al</w:t>
      </w:r>
      <w:r w:rsidRPr="00CA0F51">
        <w:rPr>
          <w:rFonts w:ascii="Times New Roman" w:hAnsi="Times New Roman"/>
          <w:noProof/>
          <w:sz w:val="20"/>
          <w:szCs w:val="20"/>
          <w:lang w:val="en-US"/>
        </w:rPr>
        <w:t>. Antigen microarrays identify unique serum autoantibody signatures in clinical and pathologic subtypes of multiple sclerosis. Proc Natl Acad Sci U S A 2008; 105: 18889-18894.</w:t>
      </w:r>
    </w:p>
    <w:p w:rsidR="00323206" w:rsidRPr="00CA0F51" w:rsidRDefault="00323206" w:rsidP="00323206">
      <w:pPr>
        <w:tabs>
          <w:tab w:val="left" w:pos="0"/>
        </w:tabs>
        <w:rPr>
          <w:rFonts w:ascii="Times New Roman" w:hAnsi="Times New Roman"/>
          <w:noProof/>
          <w:sz w:val="20"/>
          <w:szCs w:val="20"/>
          <w:lang w:val="en-US"/>
        </w:rPr>
      </w:pPr>
    </w:p>
    <w:p w:rsidR="006868F7" w:rsidRPr="00CA0F51" w:rsidRDefault="00960EB3" w:rsidP="008E3EB5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CA0F51">
        <w:rPr>
          <w:rFonts w:ascii="Times New Roman" w:hAnsi="Times New Roman"/>
          <w:b/>
          <w:sz w:val="20"/>
          <w:szCs w:val="20"/>
          <w:lang w:val="en-US"/>
        </w:rPr>
        <w:fldChar w:fldCharType="end"/>
      </w:r>
    </w:p>
    <w:sectPr w:rsidR="006868F7" w:rsidRPr="00CA0F51" w:rsidSect="00DF1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ai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m12wb1 aktuell&lt;/item&gt;&lt;/Libraries&gt;&lt;/ENLibraries&gt;"/>
  </w:docVars>
  <w:rsids>
    <w:rsidRoot w:val="008E3EB5"/>
    <w:rsid w:val="00030D3D"/>
    <w:rsid w:val="000874DE"/>
    <w:rsid w:val="000D7E20"/>
    <w:rsid w:val="001175B2"/>
    <w:rsid w:val="00204946"/>
    <w:rsid w:val="00227417"/>
    <w:rsid w:val="00232866"/>
    <w:rsid w:val="00236199"/>
    <w:rsid w:val="00263EA1"/>
    <w:rsid w:val="0030020F"/>
    <w:rsid w:val="00323206"/>
    <w:rsid w:val="00471EAF"/>
    <w:rsid w:val="00475E44"/>
    <w:rsid w:val="004865B8"/>
    <w:rsid w:val="004C182B"/>
    <w:rsid w:val="005070BB"/>
    <w:rsid w:val="005C0F30"/>
    <w:rsid w:val="005F02AF"/>
    <w:rsid w:val="006868F7"/>
    <w:rsid w:val="00744086"/>
    <w:rsid w:val="00773059"/>
    <w:rsid w:val="007759C9"/>
    <w:rsid w:val="008A5521"/>
    <w:rsid w:val="008E3EB5"/>
    <w:rsid w:val="00923F35"/>
    <w:rsid w:val="00960EB3"/>
    <w:rsid w:val="00AD5198"/>
    <w:rsid w:val="00C76891"/>
    <w:rsid w:val="00CA0F51"/>
    <w:rsid w:val="00CD0236"/>
    <w:rsid w:val="00CF28A1"/>
    <w:rsid w:val="00DB782D"/>
    <w:rsid w:val="00DF1A15"/>
    <w:rsid w:val="00F4506E"/>
    <w:rsid w:val="00FD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E159932-0357-466D-8DEF-C6720C80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A15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E3E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FD16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D166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0742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D16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7427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FD1663"/>
    <w:rPr>
      <w:rFonts w:ascii="Times New Roman" w:hAnsi="Times New Roman"/>
      <w:sz w:val="0"/>
      <w:szCs w:val="0"/>
    </w:rPr>
  </w:style>
  <w:style w:type="character" w:customStyle="1" w:styleId="BalloonTextChar">
    <w:name w:val="Balloon Text Char"/>
    <w:link w:val="BalloonText"/>
    <w:uiPriority w:val="99"/>
    <w:semiHidden/>
    <w:rsid w:val="00207427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039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756</Words>
  <Characters>31234</Characters>
  <Application>Microsoft Office Word</Application>
  <DocSecurity>0</DocSecurity>
  <Lines>260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Table 2:</vt:lpstr>
      <vt:lpstr>Supplementary Table 2:</vt:lpstr>
    </vt:vector>
  </TitlesOfParts>
  <Company>Hewlett-Packard</Company>
  <LinksUpToDate>false</LinksUpToDate>
  <CharactersWithSpaces>3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</dc:title>
  <dc:creator>imetz</dc:creator>
  <cp:lastModifiedBy>Kavi Surya S.</cp:lastModifiedBy>
  <cp:revision>2</cp:revision>
  <dcterms:created xsi:type="dcterms:W3CDTF">2019-12-24T04:55:00Z</dcterms:created>
  <dcterms:modified xsi:type="dcterms:W3CDTF">2019-12-24T04:55:00Z</dcterms:modified>
</cp:coreProperties>
</file>